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46E5B" w14:textId="3FCAF156" w:rsidR="00E06C23" w:rsidRPr="0031736B" w:rsidRDefault="00E06C23" w:rsidP="00E06C2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1736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822F8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31736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06C2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ensitivit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E06C23">
        <w:rPr>
          <w:rFonts w:ascii="Times New Roman" w:hAnsi="Times New Roman" w:cs="Times New Roman" w:hint="eastAsia"/>
          <w:b/>
          <w:bCs/>
          <w:sz w:val="20"/>
          <w:szCs w:val="20"/>
        </w:rPr>
        <w:t>nalysi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or the p</w:t>
      </w:r>
      <w:r w:rsidRPr="0031736B">
        <w:rPr>
          <w:rFonts w:ascii="Times New Roman" w:hAnsi="Times New Roman" w:cs="Times New Roman"/>
          <w:b/>
          <w:bCs/>
          <w:sz w:val="20"/>
          <w:szCs w:val="20"/>
        </w:rPr>
        <w:t>revalence of metal implants among US adults 40 years or olde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960"/>
        <w:gridCol w:w="1194"/>
        <w:gridCol w:w="106"/>
        <w:gridCol w:w="1785"/>
      </w:tblGrid>
      <w:tr w:rsidR="00E06C23" w:rsidRPr="000C3D54" w14:paraId="0DE9B3B8" w14:textId="77777777" w:rsidTr="003A3DD1"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697A52FA" w14:textId="77777777" w:rsidR="00E06C23" w:rsidRPr="000C3D54" w:rsidRDefault="00E06C23" w:rsidP="003A3D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3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4CE2A53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ANES 2015-2016</w:t>
            </w:r>
          </w:p>
        </w:tc>
        <w:tc>
          <w:tcPr>
            <w:tcW w:w="308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43A5C0A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ANES 2017-March 2020</w:t>
            </w:r>
          </w:p>
        </w:tc>
      </w:tr>
      <w:tr w:rsidR="00E06C23" w:rsidRPr="000C3D54" w14:paraId="335F26CF" w14:textId="77777777" w:rsidTr="003A3DD1"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59A04347" w14:textId="77777777" w:rsidR="00E06C23" w:rsidRPr="000C3D54" w:rsidRDefault="00E06C23" w:rsidP="003A3D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0C3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ula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441E5CA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weighted sample size</w:t>
            </w:r>
          </w:p>
        </w:tc>
        <w:tc>
          <w:tcPr>
            <w:tcW w:w="1960" w:type="dxa"/>
            <w:tcBorders>
              <w:top w:val="single" w:sz="8" w:space="0" w:color="auto"/>
              <w:bottom w:val="single" w:sz="8" w:space="0" w:color="auto"/>
            </w:tcBorders>
          </w:tcPr>
          <w:p w14:paraId="1F195EE9" w14:textId="77777777" w:rsidR="00E06C23" w:rsidRDefault="00E06C23" w:rsidP="003A3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  <w:p w14:paraId="2B5AD31C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6619111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weighted sample size</w:t>
            </w:r>
          </w:p>
        </w:tc>
        <w:tc>
          <w:tcPr>
            <w:tcW w:w="1785" w:type="dxa"/>
            <w:tcBorders>
              <w:top w:val="single" w:sz="8" w:space="0" w:color="auto"/>
              <w:bottom w:val="single" w:sz="8" w:space="0" w:color="auto"/>
            </w:tcBorders>
          </w:tcPr>
          <w:p w14:paraId="78072658" w14:textId="77777777" w:rsidR="00E06C23" w:rsidRDefault="00E06C23" w:rsidP="003A3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  <w:p w14:paraId="4556F0C2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E06C23" w:rsidRPr="000C3D54" w14:paraId="088CB1C9" w14:textId="77777777" w:rsidTr="003A3DD1">
        <w:tc>
          <w:tcPr>
            <w:tcW w:w="1985" w:type="dxa"/>
            <w:tcBorders>
              <w:top w:val="single" w:sz="8" w:space="0" w:color="auto"/>
            </w:tcBorders>
          </w:tcPr>
          <w:p w14:paraId="64608EFD" w14:textId="77777777" w:rsidR="00E06C23" w:rsidRPr="000C3D54" w:rsidRDefault="00E06C23" w:rsidP="003A3D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75A7E2A" w14:textId="1D1A8A39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>
              <w:top w:val="single" w:sz="8" w:space="0" w:color="auto"/>
            </w:tcBorders>
          </w:tcPr>
          <w:p w14:paraId="15A6ED93" w14:textId="485F8B70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C23">
              <w:rPr>
                <w:rFonts w:ascii="Times New Roman" w:hAnsi="Times New Roman" w:cs="Times New Roman" w:hint="eastAsia"/>
                <w:sz w:val="20"/>
                <w:szCs w:val="20"/>
              </w:rPr>
              <w:t>26.9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6C23">
              <w:rPr>
                <w:rFonts w:ascii="Times New Roman" w:hAnsi="Times New Roman" w:cs="Times New Roman" w:hint="eastAsia"/>
                <w:sz w:val="20"/>
                <w:szCs w:val="20"/>
              </w:rPr>
              <w:t>(23.39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6C23">
              <w:rPr>
                <w:rFonts w:ascii="Times New Roman" w:hAnsi="Times New Roman" w:cs="Times New Roman" w:hint="eastAsia"/>
                <w:sz w:val="20"/>
                <w:szCs w:val="20"/>
              </w:rPr>
              <w:t>30.57)</w:t>
            </w:r>
          </w:p>
        </w:tc>
        <w:tc>
          <w:tcPr>
            <w:tcW w:w="1194" w:type="dxa"/>
            <w:tcBorders>
              <w:top w:val="single" w:sz="8" w:space="0" w:color="auto"/>
            </w:tcBorders>
          </w:tcPr>
          <w:p w14:paraId="3FF4CB7D" w14:textId="241EC94B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4</w:t>
            </w:r>
          </w:p>
        </w:tc>
        <w:tc>
          <w:tcPr>
            <w:tcW w:w="1891" w:type="dxa"/>
            <w:gridSpan w:val="2"/>
            <w:tcBorders>
              <w:top w:val="single" w:sz="8" w:space="0" w:color="auto"/>
            </w:tcBorders>
          </w:tcPr>
          <w:p w14:paraId="2D2F3EE5" w14:textId="6C4F0CD1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6C23">
              <w:rPr>
                <w:rFonts w:ascii="Times New Roman" w:hAnsi="Times New Roman" w:cs="Times New Roman" w:hint="eastAsia"/>
                <w:sz w:val="20"/>
                <w:szCs w:val="20"/>
              </w:rPr>
              <w:t>31.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6C23">
              <w:rPr>
                <w:rFonts w:ascii="Times New Roman" w:hAnsi="Times New Roman" w:cs="Times New Roman" w:hint="eastAsia"/>
                <w:sz w:val="20"/>
                <w:szCs w:val="20"/>
              </w:rPr>
              <w:t>(29.54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6C23">
              <w:rPr>
                <w:rFonts w:ascii="Times New Roman" w:hAnsi="Times New Roman" w:cs="Times New Roman" w:hint="eastAsia"/>
                <w:sz w:val="20"/>
                <w:szCs w:val="20"/>
              </w:rPr>
              <w:t>33.07)</w:t>
            </w:r>
          </w:p>
        </w:tc>
      </w:tr>
      <w:tr w:rsidR="00E06C23" w:rsidRPr="000C3D54" w14:paraId="55EB275A" w14:textId="77777777" w:rsidTr="003A3DD1">
        <w:tc>
          <w:tcPr>
            <w:tcW w:w="1985" w:type="dxa"/>
          </w:tcPr>
          <w:p w14:paraId="188D104A" w14:textId="77777777" w:rsidR="00E06C23" w:rsidRPr="000C3D54" w:rsidRDefault="00E06C23" w:rsidP="003A3D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76" w:type="dxa"/>
          </w:tcPr>
          <w:p w14:paraId="76B6970F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</w:tcPr>
          <w:p w14:paraId="55CE12C8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DB37811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</w:tcPr>
          <w:p w14:paraId="49121637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C23" w:rsidRPr="000C3D54" w14:paraId="40946DE6" w14:textId="77777777" w:rsidTr="003A3DD1">
        <w:tc>
          <w:tcPr>
            <w:tcW w:w="1985" w:type="dxa"/>
          </w:tcPr>
          <w:p w14:paraId="39518CB3" w14:textId="77777777" w:rsidR="00E06C23" w:rsidRPr="000C3D54" w:rsidRDefault="00E06C23" w:rsidP="003A3D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40-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276" w:type="dxa"/>
          </w:tcPr>
          <w:p w14:paraId="088F832D" w14:textId="0195BA25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960" w:type="dxa"/>
          </w:tcPr>
          <w:p w14:paraId="04A80827" w14:textId="706C50CF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19.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15.45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3.19)</w:t>
            </w:r>
          </w:p>
        </w:tc>
        <w:tc>
          <w:tcPr>
            <w:tcW w:w="1194" w:type="dxa"/>
          </w:tcPr>
          <w:p w14:paraId="3D4D797D" w14:textId="67AA1329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B09B3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1891" w:type="dxa"/>
            <w:gridSpan w:val="2"/>
          </w:tcPr>
          <w:p w14:paraId="603A8886" w14:textId="1E387733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1.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18.98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3.34)</w:t>
            </w:r>
          </w:p>
        </w:tc>
      </w:tr>
      <w:tr w:rsidR="00E06C23" w:rsidRPr="000C3D54" w14:paraId="70FEBB6C" w14:textId="77777777" w:rsidTr="003A3DD1">
        <w:tc>
          <w:tcPr>
            <w:tcW w:w="1985" w:type="dxa"/>
          </w:tcPr>
          <w:p w14:paraId="1948D5A4" w14:textId="77777777" w:rsidR="00E06C23" w:rsidRPr="000C3D54" w:rsidRDefault="00E06C23" w:rsidP="003A3D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C2B07">
              <w:rPr>
                <w:rFonts w:ascii="Times New Roman" w:hAnsi="Times New Roman" w:cs="Times New Roman"/>
                <w:sz w:val="20"/>
                <w:szCs w:val="20"/>
              </w:rPr>
              <w:t>60 years and older</w:t>
            </w:r>
          </w:p>
        </w:tc>
        <w:tc>
          <w:tcPr>
            <w:tcW w:w="1276" w:type="dxa"/>
          </w:tcPr>
          <w:p w14:paraId="1A38BA30" w14:textId="6CE1CC0A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1960" w:type="dxa"/>
          </w:tcPr>
          <w:p w14:paraId="0D4B9377" w14:textId="12981BB9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36.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32.49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41.30)</w:t>
            </w:r>
          </w:p>
        </w:tc>
        <w:tc>
          <w:tcPr>
            <w:tcW w:w="1194" w:type="dxa"/>
          </w:tcPr>
          <w:p w14:paraId="2764EF69" w14:textId="466FAC1B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B09B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891" w:type="dxa"/>
            <w:gridSpan w:val="2"/>
          </w:tcPr>
          <w:p w14:paraId="664144F1" w14:textId="7741AFC6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43.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40.75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45.44)</w:t>
            </w:r>
          </w:p>
        </w:tc>
      </w:tr>
      <w:tr w:rsidR="00E06C23" w:rsidRPr="000C3D54" w14:paraId="418BF645" w14:textId="77777777" w:rsidTr="003A3DD1">
        <w:tc>
          <w:tcPr>
            <w:tcW w:w="1985" w:type="dxa"/>
          </w:tcPr>
          <w:p w14:paraId="77691152" w14:textId="77777777" w:rsidR="00E06C23" w:rsidRPr="000C3D54" w:rsidRDefault="00E06C23" w:rsidP="003A3D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76" w:type="dxa"/>
          </w:tcPr>
          <w:p w14:paraId="14CA76FF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</w:tcPr>
          <w:p w14:paraId="3643C005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02A602C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</w:tcPr>
          <w:p w14:paraId="54B86873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C23" w:rsidRPr="000C3D54" w14:paraId="6F4CFF7D" w14:textId="77777777" w:rsidTr="003A3DD1">
        <w:tc>
          <w:tcPr>
            <w:tcW w:w="1985" w:type="dxa"/>
          </w:tcPr>
          <w:p w14:paraId="31737D86" w14:textId="77777777" w:rsidR="00E06C23" w:rsidRPr="000C3D54" w:rsidRDefault="00E06C23" w:rsidP="003A3D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276" w:type="dxa"/>
          </w:tcPr>
          <w:p w14:paraId="36A349F5" w14:textId="25300FC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B09B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960" w:type="dxa"/>
          </w:tcPr>
          <w:p w14:paraId="31591266" w14:textId="4EFD1DE1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5.3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21.61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9.13)</w:t>
            </w:r>
          </w:p>
        </w:tc>
        <w:tc>
          <w:tcPr>
            <w:tcW w:w="1194" w:type="dxa"/>
          </w:tcPr>
          <w:p w14:paraId="41239717" w14:textId="64F92F83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09B3">
              <w:rPr>
                <w:rFonts w:ascii="Times New Roman" w:hAnsi="Times New Roman" w:cs="Times New Roman" w:hint="eastAsia"/>
                <w:sz w:val="20"/>
                <w:szCs w:val="20"/>
              </w:rPr>
              <w:t>099</w:t>
            </w:r>
          </w:p>
        </w:tc>
        <w:tc>
          <w:tcPr>
            <w:tcW w:w="1891" w:type="dxa"/>
            <w:gridSpan w:val="2"/>
          </w:tcPr>
          <w:p w14:paraId="0D682480" w14:textId="06034090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31.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29.09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34.52)</w:t>
            </w:r>
          </w:p>
        </w:tc>
      </w:tr>
      <w:tr w:rsidR="00E06C23" w:rsidRPr="000C3D54" w14:paraId="2E4CA8D9" w14:textId="77777777" w:rsidTr="003A3DD1">
        <w:tc>
          <w:tcPr>
            <w:tcW w:w="1985" w:type="dxa"/>
          </w:tcPr>
          <w:p w14:paraId="77F25911" w14:textId="77777777" w:rsidR="00E06C23" w:rsidRPr="000C3D54" w:rsidRDefault="00E06C23" w:rsidP="003A3D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</w:tcPr>
          <w:p w14:paraId="274FC85B" w14:textId="446A91AE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4B09B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960" w:type="dxa"/>
          </w:tcPr>
          <w:p w14:paraId="3AC6032E" w14:textId="371F834E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8.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23.89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32.93)</w:t>
            </w:r>
          </w:p>
        </w:tc>
        <w:tc>
          <w:tcPr>
            <w:tcW w:w="1194" w:type="dxa"/>
          </w:tcPr>
          <w:p w14:paraId="5974D76C" w14:textId="0BFD7230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09B3">
              <w:rPr>
                <w:rFonts w:ascii="Times New Roman" w:hAnsi="Times New Roman" w:cs="Times New Roman" w:hint="eastAsia"/>
                <w:sz w:val="20"/>
                <w:szCs w:val="20"/>
              </w:rPr>
              <w:t>175</w:t>
            </w:r>
          </w:p>
        </w:tc>
        <w:tc>
          <w:tcPr>
            <w:tcW w:w="1891" w:type="dxa"/>
            <w:gridSpan w:val="2"/>
          </w:tcPr>
          <w:p w14:paraId="727930A9" w14:textId="45D07B33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30.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28.78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32.94)</w:t>
            </w:r>
          </w:p>
        </w:tc>
      </w:tr>
      <w:tr w:rsidR="00E06C23" w:rsidRPr="000C3D54" w14:paraId="094FCD13" w14:textId="77777777" w:rsidTr="003A3DD1">
        <w:tc>
          <w:tcPr>
            <w:tcW w:w="1985" w:type="dxa"/>
          </w:tcPr>
          <w:p w14:paraId="4DF66493" w14:textId="77777777" w:rsidR="00E06C23" w:rsidRPr="000C3D54" w:rsidRDefault="00E06C23" w:rsidP="003A3D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276" w:type="dxa"/>
          </w:tcPr>
          <w:p w14:paraId="007D29C8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</w:tcPr>
          <w:p w14:paraId="5CB890FB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F9ED749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gridSpan w:val="2"/>
          </w:tcPr>
          <w:p w14:paraId="7BB5D240" w14:textId="77777777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C23" w:rsidRPr="000C3D54" w14:paraId="7DB2CF5B" w14:textId="77777777" w:rsidTr="003A3DD1">
        <w:tc>
          <w:tcPr>
            <w:tcW w:w="1985" w:type="dxa"/>
          </w:tcPr>
          <w:p w14:paraId="557B1410" w14:textId="77777777" w:rsidR="00E06C23" w:rsidRPr="000C3D54" w:rsidRDefault="00E06C23" w:rsidP="003A3D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6DBD928F" w14:textId="36B0FB5B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1960" w:type="dxa"/>
          </w:tcPr>
          <w:p w14:paraId="1CAC759B" w14:textId="0E4984E5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9.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25.16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33.66)</w:t>
            </w:r>
          </w:p>
        </w:tc>
        <w:tc>
          <w:tcPr>
            <w:tcW w:w="1194" w:type="dxa"/>
          </w:tcPr>
          <w:p w14:paraId="1F288650" w14:textId="58C7B35E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B09B3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891" w:type="dxa"/>
            <w:gridSpan w:val="2"/>
          </w:tcPr>
          <w:p w14:paraId="70B57E15" w14:textId="2D828A27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35.7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32.73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38.72)</w:t>
            </w:r>
          </w:p>
        </w:tc>
      </w:tr>
      <w:tr w:rsidR="00E06C23" w:rsidRPr="000C3D54" w14:paraId="2FCEDF80" w14:textId="77777777" w:rsidTr="003A3DD1">
        <w:tc>
          <w:tcPr>
            <w:tcW w:w="1985" w:type="dxa"/>
          </w:tcPr>
          <w:p w14:paraId="4FC9CD45" w14:textId="77777777" w:rsidR="00E06C23" w:rsidRPr="000C3D54" w:rsidRDefault="00E06C23" w:rsidP="003A3D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76" w:type="dxa"/>
          </w:tcPr>
          <w:p w14:paraId="0BD4A99C" w14:textId="36121162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1960" w:type="dxa"/>
          </w:tcPr>
          <w:p w14:paraId="787B7B78" w14:textId="357BF8AB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0.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17.96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3.50)</w:t>
            </w:r>
          </w:p>
        </w:tc>
        <w:tc>
          <w:tcPr>
            <w:tcW w:w="1194" w:type="dxa"/>
          </w:tcPr>
          <w:p w14:paraId="343C9478" w14:textId="1CAE9654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09B3">
              <w:rPr>
                <w:rFonts w:ascii="Times New Roman" w:hAnsi="Times New Roman" w:cs="Times New Roman" w:hint="eastAsia"/>
                <w:sz w:val="20"/>
                <w:szCs w:val="20"/>
              </w:rPr>
              <w:t>690</w:t>
            </w:r>
          </w:p>
        </w:tc>
        <w:tc>
          <w:tcPr>
            <w:tcW w:w="1891" w:type="dxa"/>
            <w:gridSpan w:val="2"/>
          </w:tcPr>
          <w:p w14:paraId="13188C66" w14:textId="03FABDAF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0.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17.93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2.50)</w:t>
            </w:r>
          </w:p>
        </w:tc>
      </w:tr>
      <w:tr w:rsidR="00E06C23" w:rsidRPr="000C3D54" w14:paraId="7C267BE3" w14:textId="77777777" w:rsidTr="003A3DD1">
        <w:tc>
          <w:tcPr>
            <w:tcW w:w="1985" w:type="dxa"/>
            <w:tcBorders>
              <w:bottom w:val="nil"/>
            </w:tcBorders>
          </w:tcPr>
          <w:p w14:paraId="2E60FF0D" w14:textId="77777777" w:rsidR="00E06C23" w:rsidRPr="000C3D54" w:rsidRDefault="00E06C23" w:rsidP="003A3D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1276" w:type="dxa"/>
            <w:tcBorders>
              <w:bottom w:val="nil"/>
            </w:tcBorders>
          </w:tcPr>
          <w:p w14:paraId="5A256F7C" w14:textId="0EF1F652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</w:p>
        </w:tc>
        <w:tc>
          <w:tcPr>
            <w:tcW w:w="1960" w:type="dxa"/>
            <w:tcBorders>
              <w:bottom w:val="nil"/>
            </w:tcBorders>
          </w:tcPr>
          <w:p w14:paraId="6932D91D" w14:textId="6FFF89CA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19.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16.78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1.47)</w:t>
            </w:r>
          </w:p>
        </w:tc>
        <w:tc>
          <w:tcPr>
            <w:tcW w:w="1194" w:type="dxa"/>
            <w:tcBorders>
              <w:bottom w:val="nil"/>
            </w:tcBorders>
          </w:tcPr>
          <w:p w14:paraId="5EC00B0B" w14:textId="580C1F2D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09B3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891" w:type="dxa"/>
            <w:gridSpan w:val="2"/>
            <w:tcBorders>
              <w:bottom w:val="nil"/>
            </w:tcBorders>
          </w:tcPr>
          <w:p w14:paraId="08749937" w14:textId="454B88F0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3.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20.68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5.75)</w:t>
            </w:r>
          </w:p>
        </w:tc>
      </w:tr>
      <w:tr w:rsidR="00E06C23" w:rsidRPr="000C3D54" w14:paraId="6F1D8B76" w14:textId="77777777" w:rsidTr="003A3DD1"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6B6BBA69" w14:textId="77777777" w:rsidR="00E06C23" w:rsidRPr="000C3D54" w:rsidRDefault="00E06C23" w:rsidP="003A3DD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EDB2D3B" w14:textId="0D9AB054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1960" w:type="dxa"/>
            <w:tcBorders>
              <w:top w:val="nil"/>
              <w:bottom w:val="single" w:sz="8" w:space="0" w:color="auto"/>
            </w:tcBorders>
          </w:tcPr>
          <w:p w14:paraId="5962F73D" w14:textId="39560A23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3.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18.33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8.98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</w:tcPr>
          <w:p w14:paraId="44B3D1F3" w14:textId="06B11302" w:rsidR="00E06C23" w:rsidRPr="000C3D54" w:rsidRDefault="00E06C2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D5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B09B3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891" w:type="dxa"/>
            <w:gridSpan w:val="2"/>
            <w:tcBorders>
              <w:top w:val="nil"/>
              <w:bottom w:val="single" w:sz="8" w:space="0" w:color="auto"/>
            </w:tcBorders>
          </w:tcPr>
          <w:p w14:paraId="418A3B9B" w14:textId="7DD13906" w:rsidR="00E06C23" w:rsidRPr="000C3D54" w:rsidRDefault="004B09B3" w:rsidP="003A3D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3.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(19.55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09B3">
              <w:rPr>
                <w:rFonts w:ascii="Times New Roman" w:hAnsi="Times New Roman" w:cs="Times New Roman" w:hint="eastAsia"/>
                <w:sz w:val="20"/>
                <w:szCs w:val="20"/>
              </w:rPr>
              <w:t>27.29)</w:t>
            </w:r>
          </w:p>
        </w:tc>
      </w:tr>
    </w:tbl>
    <w:p w14:paraId="6BA7DC82" w14:textId="6799479B" w:rsidR="00214A44" w:rsidRPr="00E822F8" w:rsidRDefault="00E06C23">
      <w:pPr>
        <w:rPr>
          <w:rFonts w:ascii="Times New Roman" w:hAnsi="Times New Roman" w:cs="Times New Roman" w:hint="eastAsia"/>
          <w:sz w:val="20"/>
          <w:szCs w:val="20"/>
        </w:rPr>
      </w:pPr>
      <w:r w:rsidRPr="0031736B">
        <w:rPr>
          <w:rFonts w:ascii="Times New Roman" w:hAnsi="Times New Roman" w:cs="Times New Roman"/>
          <w:sz w:val="20"/>
          <w:szCs w:val="20"/>
        </w:rPr>
        <w:t>CI, confidence interval; NHANES, National Health and Nutrition Examination Survey</w:t>
      </w:r>
      <w:r w:rsidRPr="0031736B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214A44" w:rsidRPr="00E82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8B0BEB" w14:textId="77777777" w:rsidR="00C33138" w:rsidRDefault="00C33138" w:rsidP="00E06C23">
      <w:pPr>
        <w:rPr>
          <w:rFonts w:hint="eastAsia"/>
        </w:rPr>
      </w:pPr>
      <w:r>
        <w:separator/>
      </w:r>
    </w:p>
  </w:endnote>
  <w:endnote w:type="continuationSeparator" w:id="0">
    <w:p w14:paraId="706D7B0A" w14:textId="77777777" w:rsidR="00C33138" w:rsidRDefault="00C33138" w:rsidP="00E06C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DA71AA" w14:textId="77777777" w:rsidR="00C33138" w:rsidRDefault="00C33138" w:rsidP="00E06C23">
      <w:pPr>
        <w:rPr>
          <w:rFonts w:hint="eastAsia"/>
        </w:rPr>
      </w:pPr>
      <w:r>
        <w:separator/>
      </w:r>
    </w:p>
  </w:footnote>
  <w:footnote w:type="continuationSeparator" w:id="0">
    <w:p w14:paraId="14459D3F" w14:textId="77777777" w:rsidR="00C33138" w:rsidRDefault="00C33138" w:rsidP="00E06C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13"/>
    <w:rsid w:val="00120EFE"/>
    <w:rsid w:val="00214A44"/>
    <w:rsid w:val="00284208"/>
    <w:rsid w:val="00493073"/>
    <w:rsid w:val="004B09B3"/>
    <w:rsid w:val="00516F0E"/>
    <w:rsid w:val="00C04927"/>
    <w:rsid w:val="00C33138"/>
    <w:rsid w:val="00C35D13"/>
    <w:rsid w:val="00E06C23"/>
    <w:rsid w:val="00E822F8"/>
    <w:rsid w:val="00F8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BC638"/>
  <w15:chartTrackingRefBased/>
  <w15:docId w15:val="{8BDFA646-1076-4AD5-B9D6-9699FC963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C2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C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C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C23"/>
    <w:rPr>
      <w:sz w:val="18"/>
      <w:szCs w:val="18"/>
    </w:rPr>
  </w:style>
  <w:style w:type="table" w:styleId="a7">
    <w:name w:val="Table Grid"/>
    <w:basedOn w:val="a1"/>
    <w:uiPriority w:val="39"/>
    <w:rsid w:val="00E06C2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c13301050234@outlook.com</dc:creator>
  <cp:keywords/>
  <dc:description/>
  <cp:lastModifiedBy>tyc13301050234@outlook.com</cp:lastModifiedBy>
  <cp:revision>3</cp:revision>
  <dcterms:created xsi:type="dcterms:W3CDTF">2024-12-06T06:47:00Z</dcterms:created>
  <dcterms:modified xsi:type="dcterms:W3CDTF">2024-12-08T06:27:00Z</dcterms:modified>
</cp:coreProperties>
</file>